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5C6217" w14:textId="1DAD9E06" w:rsidR="00D07ABE" w:rsidRPr="00A17EF0" w:rsidRDefault="00D07ABE" w:rsidP="00D07ABE">
      <w:pPr>
        <w:rPr>
          <w:rFonts w:ascii="Times New Roman" w:hAnsi="Times New Roman" w:cs="Times New Roman"/>
        </w:rPr>
      </w:pPr>
      <w:r w:rsidRPr="00A17EF0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3</w:t>
      </w:r>
      <w:r w:rsidRPr="00A17EF0">
        <w:rPr>
          <w:rFonts w:ascii="Times New Roman" w:hAnsi="Times New Roman" w:cs="Times New Roman"/>
          <w:b/>
        </w:rPr>
        <w:t xml:space="preserve"> Table.</w:t>
      </w:r>
      <w:r w:rsidRPr="00A17EF0">
        <w:rPr>
          <w:rFonts w:ascii="Times New Roman" w:hAnsi="Times New Roman" w:cs="Times New Roman"/>
        </w:rPr>
        <w:t xml:space="preserve"> Hyperparameters of ML models trained with DS</w:t>
      </w:r>
      <w:r>
        <w:rPr>
          <w:rFonts w:ascii="Times New Roman" w:hAnsi="Times New Roman" w:cs="Times New Roman"/>
        </w:rPr>
        <w:t>2</w:t>
      </w:r>
      <w:r w:rsidRPr="00A17EF0">
        <w:rPr>
          <w:rFonts w:ascii="Times New Roman" w:hAnsi="Times New Roman" w:cs="Times New Roman"/>
        </w:rPr>
        <w:t>-CV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4904"/>
      </w:tblGrid>
      <w:tr w:rsidR="00D07ABE" w:rsidRPr="00D07ABE" w14:paraId="1443C0EC" w14:textId="77777777" w:rsidTr="00D07ABE">
        <w:tc>
          <w:tcPr>
            <w:tcW w:w="3402" w:type="dxa"/>
          </w:tcPr>
          <w:p w14:paraId="415F6E54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Model</w:t>
            </w:r>
          </w:p>
        </w:tc>
        <w:tc>
          <w:tcPr>
            <w:tcW w:w="4904" w:type="dxa"/>
          </w:tcPr>
          <w:p w14:paraId="05186768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Parameters</w:t>
            </w:r>
          </w:p>
        </w:tc>
      </w:tr>
      <w:tr w:rsidR="00D07ABE" w:rsidRPr="00D07ABE" w14:paraId="3F1FFA1F" w14:textId="77777777" w:rsidTr="00D07ABE">
        <w:tc>
          <w:tcPr>
            <w:tcW w:w="3402" w:type="dxa"/>
          </w:tcPr>
          <w:p w14:paraId="064CE3CC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Extra Trees Classifier</w:t>
            </w:r>
          </w:p>
        </w:tc>
        <w:tc>
          <w:tcPr>
            <w:tcW w:w="4904" w:type="dxa"/>
          </w:tcPr>
          <w:p w14:paraId="4ECBB637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bootstrap=False,</w:t>
            </w:r>
          </w:p>
          <w:p w14:paraId="781A4327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ccp_alpha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=0.0,</w:t>
            </w:r>
          </w:p>
          <w:p w14:paraId="228F33F1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class_weight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=None,</w:t>
            </w:r>
          </w:p>
          <w:p w14:paraId="6AC8794B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criterion= '</w:t>
            </w: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gini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'</w:t>
            </w:r>
          </w:p>
          <w:p w14:paraId="27E21CCC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max_depth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=None, </w:t>
            </w:r>
          </w:p>
          <w:p w14:paraId="28777CFA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max_features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=auto,</w:t>
            </w:r>
          </w:p>
          <w:p w14:paraId="0B024583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max_leaf_node</w:t>
            </w:r>
            <w:bookmarkStart w:id="0" w:name="_GoBack"/>
            <w:bookmarkEnd w:id="0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s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=None,</w:t>
            </w:r>
          </w:p>
          <w:p w14:paraId="71315906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max_samples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=None,</w:t>
            </w:r>
          </w:p>
          <w:p w14:paraId="0D31425B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min_impurity_decrease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=0.0,</w:t>
            </w:r>
          </w:p>
          <w:p w14:paraId="35CB443F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min_impurity_split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=None,</w:t>
            </w:r>
          </w:p>
          <w:p w14:paraId="5205FEA6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min_samples_leaf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=1,</w:t>
            </w:r>
          </w:p>
          <w:p w14:paraId="4B07175F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min_samples_split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=2</w:t>
            </w:r>
          </w:p>
          <w:p w14:paraId="6A187505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min_weight_fraction_leaf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=0.0,</w:t>
            </w:r>
          </w:p>
          <w:p w14:paraId="474E3508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n_classes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_=2,</w:t>
            </w:r>
          </w:p>
          <w:p w14:paraId="1E55432F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n_estimators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=100,</w:t>
            </w:r>
          </w:p>
          <w:p w14:paraId="47FF1C4B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n_features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_=218,</w:t>
            </w:r>
          </w:p>
          <w:p w14:paraId="20ED4842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n_jobs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=-1,</w:t>
            </w:r>
          </w:p>
          <w:p w14:paraId="49F9CBBE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n_outputs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_=1,</w:t>
            </w:r>
          </w:p>
          <w:p w14:paraId="0F0A019B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oob_score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=False,</w:t>
            </w:r>
          </w:p>
          <w:p w14:paraId="0DEC5906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random_state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=5609</w:t>
            </w:r>
          </w:p>
        </w:tc>
      </w:tr>
      <w:tr w:rsidR="00D07ABE" w:rsidRPr="00D07ABE" w14:paraId="797A5BB4" w14:textId="77777777" w:rsidTr="00D07ABE">
        <w:tc>
          <w:tcPr>
            <w:tcW w:w="3402" w:type="dxa"/>
          </w:tcPr>
          <w:p w14:paraId="48CB40EB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Gradient Boosting Classifier</w:t>
            </w:r>
          </w:p>
        </w:tc>
        <w:tc>
          <w:tcPr>
            <w:tcW w:w="4904" w:type="dxa"/>
          </w:tcPr>
          <w:p w14:paraId="3886400D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alpha=0.9,</w:t>
            </w:r>
          </w:p>
          <w:p w14:paraId="115413E8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ccp_alpha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=0.0,</w:t>
            </w:r>
          </w:p>
          <w:p w14:paraId="618C754F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criterion='</w:t>
            </w: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friedman_mse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',</w:t>
            </w:r>
          </w:p>
          <w:p w14:paraId="647D4338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learning_rate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= 0.018578097694156127,</w:t>
            </w:r>
          </w:p>
          <w:p w14:paraId="3488AE49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loss='deviance',</w:t>
            </w:r>
          </w:p>
          <w:p w14:paraId="7A92F26B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max_depth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=5,</w:t>
            </w:r>
          </w:p>
          <w:p w14:paraId="726AF325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max_features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=0.4257086082004754,</w:t>
            </w:r>
          </w:p>
          <w:p w14:paraId="0BFED173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max_features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_=92,</w:t>
            </w:r>
          </w:p>
          <w:p w14:paraId="49B5D7C2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max_leaf_nodes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=None,</w:t>
            </w:r>
          </w:p>
          <w:p w14:paraId="6023030B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min_impurity_decrease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=0.11150654633630529,</w:t>
            </w:r>
          </w:p>
          <w:p w14:paraId="3A38A778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min_impurity_split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=None,</w:t>
            </w:r>
          </w:p>
          <w:p w14:paraId="2A7D84B5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min_samples_leaf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=5,</w:t>
            </w:r>
          </w:p>
          <w:p w14:paraId="2C58CCA0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min_samples_split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=7,</w:t>
            </w:r>
          </w:p>
          <w:p w14:paraId="65AEEACB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min_weight_fraction_leaf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=0.0,</w:t>
            </w:r>
          </w:p>
          <w:p w14:paraId="02725154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n_classes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_=2,</w:t>
            </w:r>
          </w:p>
          <w:p w14:paraId="76A6C659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n_estimators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=202,</w:t>
            </w:r>
          </w:p>
          <w:p w14:paraId="7714456F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lastRenderedPageBreak/>
              <w:t>n_features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_=218,</w:t>
            </w:r>
          </w:p>
          <w:p w14:paraId="5FB8A2E4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n_iter_no_change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=None,</w:t>
            </w:r>
          </w:p>
          <w:p w14:paraId="494DF080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presort='deprecated',</w:t>
            </w:r>
          </w:p>
          <w:p w14:paraId="4E103903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random_state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=5609,</w:t>
            </w:r>
          </w:p>
          <w:p w14:paraId="5F68121D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subsample=0.8124356660648147,</w:t>
            </w:r>
          </w:p>
          <w:p w14:paraId="368BBD33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tol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=0.0001,</w:t>
            </w:r>
          </w:p>
          <w:p w14:paraId="29E61F20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validation_fraction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=0.1</w:t>
            </w:r>
          </w:p>
          <w:p w14:paraId="7C44E10B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warm_start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=False</w:t>
            </w:r>
          </w:p>
        </w:tc>
      </w:tr>
      <w:tr w:rsidR="00D07ABE" w:rsidRPr="00D07ABE" w14:paraId="6AAB0298" w14:textId="77777777" w:rsidTr="00D07ABE">
        <w:tc>
          <w:tcPr>
            <w:tcW w:w="3402" w:type="dxa"/>
          </w:tcPr>
          <w:p w14:paraId="661CFA34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lastRenderedPageBreak/>
              <w:t>CatBoost Classifier</w:t>
            </w:r>
          </w:p>
        </w:tc>
        <w:tc>
          <w:tcPr>
            <w:tcW w:w="4904" w:type="dxa"/>
          </w:tcPr>
          <w:p w14:paraId="00B799CD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best_iteration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_=None</w:t>
            </w:r>
          </w:p>
          <w:p w14:paraId="1E93F915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learning_rate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= 0.01006999984383583,</w:t>
            </w:r>
          </w:p>
          <w:p w14:paraId="2DC76988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n_features_in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_=0,</w:t>
            </w:r>
          </w:p>
          <w:p w14:paraId="56284FA6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random_seed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_=5609,</w:t>
            </w:r>
          </w:p>
          <w:p w14:paraId="63846F34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tree_count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_=1000</w:t>
            </w:r>
          </w:p>
        </w:tc>
      </w:tr>
      <w:tr w:rsidR="00D07ABE" w:rsidRPr="00D07ABE" w14:paraId="157054FF" w14:textId="77777777" w:rsidTr="00D07ABE">
        <w:tc>
          <w:tcPr>
            <w:tcW w:w="3402" w:type="dxa"/>
          </w:tcPr>
          <w:p w14:paraId="3D8F5FDB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Style w:val="normaltextrun"/>
                <w:rFonts w:ascii="Times New Roman" w:hAnsi="Times New Roman" w:cs="Times New Roman"/>
                <w:color w:val="000000" w:themeColor="text1"/>
                <w:szCs w:val="24"/>
                <w:bdr w:val="none" w:sz="0" w:space="0" w:color="auto" w:frame="1"/>
              </w:rPr>
              <w:t>XGBoost</w:t>
            </w:r>
            <w:proofErr w:type="spellEnd"/>
            <w:r w:rsidRPr="00D07ABE">
              <w:rPr>
                <w:rStyle w:val="normaltextrun"/>
                <w:rFonts w:ascii="Times New Roman" w:hAnsi="Times New Roman" w:cs="Times New Roman"/>
                <w:color w:val="000000" w:themeColor="text1"/>
                <w:szCs w:val="24"/>
                <w:bdr w:val="none" w:sz="0" w:space="0" w:color="auto" w:frame="1"/>
              </w:rPr>
              <w:t xml:space="preserve"> Classifier</w:t>
            </w:r>
          </w:p>
        </w:tc>
        <w:tc>
          <w:tcPr>
            <w:tcW w:w="4904" w:type="dxa"/>
          </w:tcPr>
          <w:p w14:paraId="405D17D8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best_iteration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=99,</w:t>
            </w:r>
          </w:p>
          <w:p w14:paraId="4E6897A7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best_ntree_limit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=100,</w:t>
            </w:r>
          </w:p>
          <w:p w14:paraId="1D8EC7DF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booster= '</w:t>
            </w: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gbtree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'</w:t>
            </w:r>
          </w:p>
          <w:p w14:paraId="09968690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colsample_bylevel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=1,</w:t>
            </w:r>
          </w:p>
          <w:p w14:paraId="6EB4FFE7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colsample_bynode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=1,</w:t>
            </w:r>
          </w:p>
          <w:p w14:paraId="30CA2699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colsample_bytree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=1,</w:t>
            </w:r>
          </w:p>
          <w:p w14:paraId="563781CA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early_stopping_rounds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=None,</w:t>
            </w:r>
          </w:p>
          <w:p w14:paraId="2A7B03CB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enable_categorical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=False,</w:t>
            </w:r>
          </w:p>
          <w:p w14:paraId="4C4D3B51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eval_metric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=None,</w:t>
            </w:r>
          </w:p>
          <w:p w14:paraId="49E97196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gamma=0,</w:t>
            </w:r>
          </w:p>
          <w:p w14:paraId="1BB75532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gpu_id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=1,</w:t>
            </w:r>
          </w:p>
          <w:p w14:paraId="634C2080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grow_policy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='</w:t>
            </w: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depthwise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',</w:t>
            </w:r>
          </w:p>
          <w:p w14:paraId="7A87B752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importance_type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=None,</w:t>
            </w:r>
          </w:p>
          <w:p w14:paraId="4390C96A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interaction_constraints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='',</w:t>
            </w:r>
          </w:p>
          <w:p w14:paraId="248BAE78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learning_rate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= 0.300000012,</w:t>
            </w:r>
          </w:p>
          <w:p w14:paraId="1DB0E599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max_bin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=256,</w:t>
            </w:r>
          </w:p>
          <w:p w14:paraId="2664D44F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max_cat_to_onehot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=4,</w:t>
            </w:r>
          </w:p>
          <w:p w14:paraId="0531973F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max_delta_step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=0,</w:t>
            </w:r>
          </w:p>
          <w:p w14:paraId="5A83F65F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max_depth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=6,</w:t>
            </w:r>
          </w:p>
          <w:p w14:paraId="138F73FB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max_leaves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=0,</w:t>
            </w:r>
          </w:p>
          <w:p w14:paraId="01611305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min_child_weight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=1,</w:t>
            </w:r>
          </w:p>
          <w:p w14:paraId="04234817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missing=nan,</w:t>
            </w:r>
          </w:p>
          <w:p w14:paraId="58914058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monotone_constraints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='()',</w:t>
            </w:r>
          </w:p>
          <w:p w14:paraId="575E58D3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n_classes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_=2,</w:t>
            </w:r>
          </w:p>
          <w:p w14:paraId="598283F9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n_estimators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=100,</w:t>
            </w:r>
          </w:p>
          <w:p w14:paraId="7F0DC1D1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lastRenderedPageBreak/>
              <w:t>n_features_in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_=218,</w:t>
            </w:r>
          </w:p>
          <w:p w14:paraId="4DD17160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n_jobs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=-1,</w:t>
            </w:r>
          </w:p>
          <w:p w14:paraId="76F752DA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num_parallel_tree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=1,</w:t>
            </w:r>
          </w:p>
          <w:p w14:paraId="09327361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objective='</w:t>
            </w:r>
            <w:proofErr w:type="spellStart"/>
            <w:proofErr w:type="gram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binary:logistic</w:t>
            </w:r>
            <w:proofErr w:type="spellEnd"/>
            <w:proofErr w:type="gram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',</w:t>
            </w:r>
          </w:p>
          <w:p w14:paraId="6F80FF37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predictor='auto',</w:t>
            </w:r>
          </w:p>
          <w:p w14:paraId="42CBDCE9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random_state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=5609,</w:t>
            </w:r>
          </w:p>
          <w:p w14:paraId="21E6C145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reg_alpha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=0,</w:t>
            </w:r>
          </w:p>
          <w:p w14:paraId="2C9139C0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reg_lambda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=1,</w:t>
            </w:r>
          </w:p>
          <w:p w14:paraId="5A6151BE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sampling_method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='uniform',</w:t>
            </w:r>
          </w:p>
          <w:p w14:paraId="6289BB71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scale_pos_weight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=1,</w:t>
            </w:r>
          </w:p>
          <w:p w14:paraId="58E8BA96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subsample=1,</w:t>
            </w:r>
          </w:p>
          <w:p w14:paraId="734AF2D7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tree_method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='auto',</w:t>
            </w:r>
          </w:p>
          <w:p w14:paraId="1D5326F5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use_label_encoder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=False,</w:t>
            </w:r>
          </w:p>
          <w:p w14:paraId="1A0A3A6E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validate_parameters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=1</w:t>
            </w:r>
          </w:p>
        </w:tc>
      </w:tr>
      <w:tr w:rsidR="00D07ABE" w:rsidRPr="00D07ABE" w14:paraId="022C1C5C" w14:textId="77777777" w:rsidTr="00D07ABE">
        <w:tc>
          <w:tcPr>
            <w:tcW w:w="3402" w:type="dxa"/>
          </w:tcPr>
          <w:p w14:paraId="1179759C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lastRenderedPageBreak/>
              <w:t>Light Gradient Boosting Classifier</w:t>
            </w:r>
          </w:p>
        </w:tc>
        <w:tc>
          <w:tcPr>
            <w:tcW w:w="4904" w:type="dxa"/>
          </w:tcPr>
          <w:p w14:paraId="7BA19345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bagging_fraction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=0.8536409324548491,</w:t>
            </w:r>
          </w:p>
          <w:p w14:paraId="009BC7B7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bagging_freq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=5,</w:t>
            </w:r>
          </w:p>
          <w:p w14:paraId="73495E84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best_iteration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_=None,</w:t>
            </w:r>
          </w:p>
          <w:p w14:paraId="60BBE025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boosting_type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='</w:t>
            </w: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gbdt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',</w:t>
            </w:r>
          </w:p>
          <w:p w14:paraId="2292C9EE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class_weight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=None,</w:t>
            </w:r>
          </w:p>
          <w:p w14:paraId="745964CF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colsample_bytree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=1.0,</w:t>
            </w:r>
          </w:p>
          <w:p w14:paraId="247D3FA1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evals_result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_=None,</w:t>
            </w:r>
          </w:p>
          <w:p w14:paraId="73FEC2A6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feature_fraction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=0.4552730556035711,</w:t>
            </w:r>
          </w:p>
          <w:p w14:paraId="0F7E5F3B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fitted_=True,</w:t>
            </w:r>
          </w:p>
          <w:p w14:paraId="7E1816E6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importance_type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='split',</w:t>
            </w:r>
          </w:p>
          <w:p w14:paraId="7D3365CB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learning_rate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= 0.4702740978981127,</w:t>
            </w:r>
          </w:p>
          <w:p w14:paraId="37D520D8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max_depth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=-1,</w:t>
            </w:r>
          </w:p>
          <w:p w14:paraId="0659E14E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min_child_samples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=29,</w:t>
            </w:r>
          </w:p>
          <w:p w14:paraId="412510DA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min_child_weight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=0.001,</w:t>
            </w:r>
          </w:p>
          <w:p w14:paraId="460458C8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min_split_gain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=0.2456987470943368,</w:t>
            </w:r>
          </w:p>
          <w:p w14:paraId="2FCEC57A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n_classes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_=2,</w:t>
            </w:r>
          </w:p>
          <w:p w14:paraId="2A7AA47A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n_estimators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=93,</w:t>
            </w:r>
          </w:p>
          <w:p w14:paraId="3E0496EA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n_features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_=218,</w:t>
            </w:r>
          </w:p>
          <w:p w14:paraId="511E6A7F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n_jobs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=-1,</w:t>
            </w:r>
          </w:p>
          <w:p w14:paraId="16E85BA9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num_leaves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=98,</w:t>
            </w:r>
          </w:p>
          <w:p w14:paraId="6B112DD8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objective=None,</w:t>
            </w:r>
          </w:p>
          <w:p w14:paraId="0D18B44D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objective_='binary',</w:t>
            </w:r>
          </w:p>
          <w:p w14:paraId="07C9B921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random_state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=5609,</w:t>
            </w:r>
          </w:p>
          <w:p w14:paraId="60CFE195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reg_alpha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=3.1683904765192795e-09,</w:t>
            </w:r>
          </w:p>
          <w:p w14:paraId="220DEC9E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lastRenderedPageBreak/>
              <w:t>reg_lambda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=0.00010627784655255073,</w:t>
            </w:r>
          </w:p>
          <w:p w14:paraId="0B3B3AED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silent='warn',</w:t>
            </w:r>
          </w:p>
          <w:p w14:paraId="7A503B2F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subsample=1.0,</w:t>
            </w:r>
          </w:p>
          <w:p w14:paraId="72FB76E7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subsample_for_bin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=200000,</w:t>
            </w:r>
          </w:p>
          <w:p w14:paraId="340D6D6F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subsample_freq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=0</w:t>
            </w:r>
          </w:p>
        </w:tc>
      </w:tr>
      <w:tr w:rsidR="00D07ABE" w:rsidRPr="00D07ABE" w14:paraId="02A3A8EF" w14:textId="77777777" w:rsidTr="00D07ABE">
        <w:tc>
          <w:tcPr>
            <w:tcW w:w="3402" w:type="dxa"/>
          </w:tcPr>
          <w:p w14:paraId="7148B183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lastRenderedPageBreak/>
              <w:t>Random Forest Classifier</w:t>
            </w:r>
          </w:p>
        </w:tc>
        <w:tc>
          <w:tcPr>
            <w:tcW w:w="4904" w:type="dxa"/>
          </w:tcPr>
          <w:p w14:paraId="0CCEE25C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bootstrap=True,</w:t>
            </w:r>
          </w:p>
          <w:p w14:paraId="77CE9FE3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ccp_alpha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=0.0,</w:t>
            </w:r>
          </w:p>
          <w:p w14:paraId="4CD8B7B5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class_weight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='balanced',</w:t>
            </w:r>
          </w:p>
          <w:p w14:paraId="310C787E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criterion='entropy',</w:t>
            </w:r>
          </w:p>
          <w:p w14:paraId="4677362A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max_depth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=7,</w:t>
            </w:r>
          </w:p>
          <w:p w14:paraId="6665D288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max_features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=0.6999924792767795,</w:t>
            </w:r>
          </w:p>
          <w:p w14:paraId="6B4A8D1C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max_leaf_nodes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=None,</w:t>
            </w:r>
          </w:p>
          <w:p w14:paraId="261465FB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max_samples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=None,</w:t>
            </w:r>
          </w:p>
          <w:p w14:paraId="77991CEE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min_impurity_decrease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=1.3372772636514997e-08,</w:t>
            </w:r>
          </w:p>
          <w:p w14:paraId="47F7D2FE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min_impurity_split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=None,</w:t>
            </w:r>
          </w:p>
          <w:p w14:paraId="09662FEC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min_samples_leaf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=2,</w:t>
            </w:r>
          </w:p>
          <w:p w14:paraId="30491573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min_samples_split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=6,</w:t>
            </w:r>
          </w:p>
          <w:p w14:paraId="7EC8B6C3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min_weight_fraction_leaf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=0.0,</w:t>
            </w:r>
          </w:p>
          <w:p w14:paraId="75185CCF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n_classes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_=2,</w:t>
            </w:r>
          </w:p>
          <w:p w14:paraId="42AD68B6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n_estimators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=163,</w:t>
            </w:r>
          </w:p>
          <w:p w14:paraId="1196DD2B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n_features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_=218,</w:t>
            </w:r>
          </w:p>
          <w:p w14:paraId="63AF864C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n_jobs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=-1,</w:t>
            </w:r>
          </w:p>
          <w:p w14:paraId="5FBFFCFB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n_outputs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_=1,</w:t>
            </w:r>
          </w:p>
          <w:p w14:paraId="63590E2F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oob_score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=False,</w:t>
            </w:r>
          </w:p>
          <w:p w14:paraId="6A821B94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random_state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=5609,</w:t>
            </w:r>
          </w:p>
          <w:p w14:paraId="1C68FC4C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warm_start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=False</w:t>
            </w:r>
          </w:p>
        </w:tc>
      </w:tr>
      <w:tr w:rsidR="00D07ABE" w:rsidRPr="00D07ABE" w14:paraId="288D05E7" w14:textId="77777777" w:rsidTr="00D07ABE">
        <w:tc>
          <w:tcPr>
            <w:tcW w:w="3402" w:type="dxa"/>
          </w:tcPr>
          <w:p w14:paraId="5B948A93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Linear Discriminant Analysis</w:t>
            </w:r>
          </w:p>
        </w:tc>
        <w:tc>
          <w:tcPr>
            <w:tcW w:w="4904" w:type="dxa"/>
          </w:tcPr>
          <w:p w14:paraId="6C951A9E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n_components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=None,</w:t>
            </w:r>
          </w:p>
          <w:p w14:paraId="2F2B21DA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n_features_in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_=218,</w:t>
            </w:r>
          </w:p>
          <w:p w14:paraId="24BE64D0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priors=None,</w:t>
            </w:r>
          </w:p>
          <w:p w14:paraId="372E5761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shrinkage= 0.4467162906631396,</w:t>
            </w:r>
          </w:p>
          <w:p w14:paraId="07DAF996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solver= 'eigen',</w:t>
            </w:r>
          </w:p>
          <w:p w14:paraId="76A59EB2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store_covariance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=False,</w:t>
            </w:r>
          </w:p>
          <w:p w14:paraId="4AC5FD23" w14:textId="77777777" w:rsidR="00D07ABE" w:rsidRPr="00D07ABE" w:rsidRDefault="00D07ABE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tol</w:t>
            </w:r>
            <w:proofErr w:type="spellEnd"/>
            <w:r w:rsidRPr="00D07ABE">
              <w:rPr>
                <w:rFonts w:ascii="Times New Roman" w:hAnsi="Times New Roman" w:cs="Times New Roman"/>
                <w:color w:val="000000" w:themeColor="text1"/>
                <w:szCs w:val="24"/>
              </w:rPr>
              <w:t>=0.0001</w:t>
            </w:r>
          </w:p>
        </w:tc>
      </w:tr>
    </w:tbl>
    <w:p w14:paraId="6DF06A26" w14:textId="77777777" w:rsidR="00D07ABE" w:rsidRPr="00D07ABE" w:rsidRDefault="00D07ABE">
      <w:pPr>
        <w:rPr>
          <w:rFonts w:hint="eastAsia"/>
        </w:rPr>
      </w:pPr>
    </w:p>
    <w:p w14:paraId="0A92FF64" w14:textId="77777777" w:rsidR="00D07ABE" w:rsidRDefault="00D07ABE">
      <w:pPr>
        <w:rPr>
          <w:rFonts w:hint="eastAsia"/>
        </w:rPr>
      </w:pPr>
    </w:p>
    <w:sectPr w:rsidR="00D07AB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A1AE9D" w14:textId="77777777" w:rsidR="00D07ABE" w:rsidRDefault="00D07ABE" w:rsidP="00D07ABE">
      <w:r>
        <w:separator/>
      </w:r>
    </w:p>
  </w:endnote>
  <w:endnote w:type="continuationSeparator" w:id="0">
    <w:p w14:paraId="4355661F" w14:textId="77777777" w:rsidR="00D07ABE" w:rsidRDefault="00D07ABE" w:rsidP="00D07A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532D94" w14:textId="77777777" w:rsidR="00D07ABE" w:rsidRDefault="00D07ABE" w:rsidP="00D07ABE">
      <w:r>
        <w:separator/>
      </w:r>
    </w:p>
  </w:footnote>
  <w:footnote w:type="continuationSeparator" w:id="0">
    <w:p w14:paraId="5808D692" w14:textId="77777777" w:rsidR="00D07ABE" w:rsidRDefault="00D07ABE" w:rsidP="00D07A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E71"/>
    <w:rsid w:val="00BD5E71"/>
    <w:rsid w:val="00D07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0EF57F"/>
  <w15:chartTrackingRefBased/>
  <w15:docId w15:val="{484E9C4C-BA66-4940-BF1F-3F85D5241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07AB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7AB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D07ABE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D07AB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D07ABE"/>
    <w:rPr>
      <w:sz w:val="20"/>
      <w:szCs w:val="20"/>
    </w:rPr>
  </w:style>
  <w:style w:type="table" w:styleId="a7">
    <w:name w:val="Table Grid"/>
    <w:basedOn w:val="a1"/>
    <w:uiPriority w:val="39"/>
    <w:rsid w:val="00D07A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a0"/>
    <w:rsid w:val="00D07A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483</Words>
  <Characters>2754</Characters>
  <Application>Microsoft Office Word</Application>
  <DocSecurity>0</DocSecurity>
  <Lines>22</Lines>
  <Paragraphs>6</Paragraphs>
  <ScaleCrop>false</ScaleCrop>
  <Company>亞洲大學 Asia University</Company>
  <LinksUpToDate>false</LinksUpToDate>
  <CharactersWithSpaces>3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4-06-16T05:59:00Z</dcterms:created>
  <dcterms:modified xsi:type="dcterms:W3CDTF">2024-06-16T06:04:00Z</dcterms:modified>
</cp:coreProperties>
</file>